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992"/>
        <w:gridCol w:w="3544"/>
        <w:gridCol w:w="646"/>
      </w:tblGrid>
      <w:tr w:rsidR="00896E29" w:rsidRPr="00896E29" w14:paraId="53FF7826" w14:textId="77777777" w:rsidTr="00896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E55CC9E" w14:textId="77777777" w:rsidR="001B559B" w:rsidRPr="001B559B" w:rsidRDefault="001B559B" w:rsidP="001B559B">
            <w:pPr>
              <w:widowControl/>
              <w:jc w:val="center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C97BF7C" w14:textId="77777777" w:rsidR="001B559B" w:rsidRPr="001B559B" w:rsidRDefault="001B559B" w:rsidP="001B55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Descrip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499DC14" w14:textId="77777777" w:rsidR="001B559B" w:rsidRPr="001B559B" w:rsidRDefault="001B559B" w:rsidP="001B55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proofErr w:type="spellStart"/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D9CB19F" w14:textId="77777777" w:rsidR="001B559B" w:rsidRPr="001B559B" w:rsidRDefault="001B559B" w:rsidP="001B55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proofErr w:type="spellStart"/>
            <w:proofErr w:type="gramStart"/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p.adjust</w:t>
            </w:r>
            <w:proofErr w:type="spellEnd"/>
            <w:proofErr w:type="gramEnd"/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F57101B" w14:textId="77777777" w:rsidR="001B559B" w:rsidRPr="001B559B" w:rsidRDefault="001B559B" w:rsidP="001B55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proofErr w:type="spellStart"/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eneID</w:t>
            </w:r>
            <w:proofErr w:type="spellEnd"/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A11B2A7" w14:textId="77777777" w:rsidR="001B559B" w:rsidRPr="001B559B" w:rsidRDefault="001B559B" w:rsidP="001B559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ount</w:t>
            </w:r>
          </w:p>
        </w:tc>
      </w:tr>
      <w:tr w:rsidR="00896E29" w:rsidRPr="00896E29" w14:paraId="56A709C7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AB12E96" w14:textId="77777777" w:rsidR="001B559B" w:rsidRPr="001B559B" w:rsidRDefault="001B559B" w:rsidP="001B559B">
            <w:pPr>
              <w:widowControl/>
              <w:jc w:val="center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M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A54EFBB" w14:textId="77777777" w:rsidR="001B559B" w:rsidRPr="001B559B" w:rsidRDefault="001B559B" w:rsidP="001B55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77DBE76" w14:textId="77777777" w:rsidR="001B559B" w:rsidRPr="001B559B" w:rsidRDefault="001B559B" w:rsidP="001B55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E00936D" w14:textId="77777777" w:rsidR="001B559B" w:rsidRPr="001B559B" w:rsidRDefault="001B559B" w:rsidP="001B55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7249F48" w14:textId="77777777" w:rsidR="001B559B" w:rsidRPr="001B559B" w:rsidRDefault="001B559B" w:rsidP="001B55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2FF492D" w14:textId="77777777" w:rsidR="001B559B" w:rsidRPr="001B559B" w:rsidRDefault="001B559B" w:rsidP="001B55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b/>
                <w:bCs/>
                <w:color w:val="5A6165"/>
                <w:kern w:val="0"/>
                <w:sz w:val="13"/>
                <w:szCs w:val="13"/>
              </w:rPr>
              <w:t xml:space="preserve">　</w:t>
            </w:r>
          </w:p>
        </w:tc>
      </w:tr>
      <w:tr w:rsidR="00896E29" w:rsidRPr="00896E29" w14:paraId="5ECB6F42" w14:textId="77777777" w:rsidTr="00896E29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hideMark/>
          </w:tcPr>
          <w:p w14:paraId="612F0D9A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3028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6529C5E1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structural constituent of epidermi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0E992906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92E-1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24C78E51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05E-12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hideMark/>
          </w:tcPr>
          <w:p w14:paraId="16AB89AD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/PKP1/PI3/FLG/SPRR2E/SPRR1A/FLG2/LOR/KRT2/KRT82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hideMark/>
          </w:tcPr>
          <w:p w14:paraId="4DCD79EE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0</w:t>
            </w:r>
          </w:p>
        </w:tc>
      </w:tr>
      <w:tr w:rsidR="00896E29" w:rsidRPr="00896E29" w14:paraId="1C5B6007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3D7821FA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42379</w:t>
            </w:r>
          </w:p>
        </w:tc>
        <w:tc>
          <w:tcPr>
            <w:tcW w:w="1134" w:type="dxa"/>
            <w:hideMark/>
          </w:tcPr>
          <w:p w14:paraId="44BC35FB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hemokine receptor binding</w:t>
            </w:r>
          </w:p>
        </w:tc>
        <w:tc>
          <w:tcPr>
            <w:tcW w:w="992" w:type="dxa"/>
            <w:hideMark/>
          </w:tcPr>
          <w:p w14:paraId="036FC6F0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4.04E-08</w:t>
            </w:r>
          </w:p>
        </w:tc>
        <w:tc>
          <w:tcPr>
            <w:tcW w:w="992" w:type="dxa"/>
            <w:hideMark/>
          </w:tcPr>
          <w:p w14:paraId="722F961D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7.2854E-06</w:t>
            </w:r>
          </w:p>
        </w:tc>
        <w:tc>
          <w:tcPr>
            <w:tcW w:w="3544" w:type="dxa"/>
            <w:hideMark/>
          </w:tcPr>
          <w:p w14:paraId="269EC7D4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XCL9/CCL21/CXCL10/CXCL13/CXCL11/S100A14/CCL20/CXCL5/C10orf99/DEFB4A</w:t>
            </w:r>
          </w:p>
        </w:tc>
        <w:tc>
          <w:tcPr>
            <w:tcW w:w="646" w:type="dxa"/>
            <w:hideMark/>
          </w:tcPr>
          <w:p w14:paraId="3464DC12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0</w:t>
            </w:r>
          </w:p>
        </w:tc>
      </w:tr>
      <w:tr w:rsidR="00896E29" w:rsidRPr="00896E29" w14:paraId="32C02802" w14:textId="77777777" w:rsidTr="00896E29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787FBCF0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5126</w:t>
            </w:r>
          </w:p>
        </w:tc>
        <w:tc>
          <w:tcPr>
            <w:tcW w:w="1134" w:type="dxa"/>
            <w:hideMark/>
          </w:tcPr>
          <w:p w14:paraId="57803F91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ytokine receptor binding</w:t>
            </w:r>
          </w:p>
        </w:tc>
        <w:tc>
          <w:tcPr>
            <w:tcW w:w="992" w:type="dxa"/>
            <w:hideMark/>
          </w:tcPr>
          <w:p w14:paraId="6E138B98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51E-07</w:t>
            </w:r>
          </w:p>
        </w:tc>
        <w:tc>
          <w:tcPr>
            <w:tcW w:w="992" w:type="dxa"/>
            <w:hideMark/>
          </w:tcPr>
          <w:p w14:paraId="7EDF31F6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</w:t>
            </w:r>
          </w:p>
        </w:tc>
        <w:tc>
          <w:tcPr>
            <w:tcW w:w="3544" w:type="dxa"/>
            <w:hideMark/>
          </w:tcPr>
          <w:p w14:paraId="538CB25C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XCL9/CCL21/CXCL10/CXCL13/CXCL11/S100A14/CNTFR/BMP2/CCL20/CXCL5/C10orf99/STAP1/TNFSF11/IFNG/RHEX/DEFB4A/IL21/IL2</w:t>
            </w:r>
          </w:p>
        </w:tc>
        <w:tc>
          <w:tcPr>
            <w:tcW w:w="646" w:type="dxa"/>
            <w:hideMark/>
          </w:tcPr>
          <w:p w14:paraId="57A36756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8</w:t>
            </w:r>
          </w:p>
        </w:tc>
      </w:tr>
      <w:tr w:rsidR="00896E29" w:rsidRPr="00896E29" w14:paraId="5E14FF4C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10CB9F6F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8009</w:t>
            </w:r>
          </w:p>
        </w:tc>
        <w:tc>
          <w:tcPr>
            <w:tcW w:w="1134" w:type="dxa"/>
            <w:hideMark/>
          </w:tcPr>
          <w:p w14:paraId="6EB01C78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hemokine activity</w:t>
            </w:r>
          </w:p>
        </w:tc>
        <w:tc>
          <w:tcPr>
            <w:tcW w:w="992" w:type="dxa"/>
            <w:hideMark/>
          </w:tcPr>
          <w:p w14:paraId="75411BCE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5.22E-07</w:t>
            </w:r>
          </w:p>
        </w:tc>
        <w:tc>
          <w:tcPr>
            <w:tcW w:w="992" w:type="dxa"/>
            <w:hideMark/>
          </w:tcPr>
          <w:p w14:paraId="5DD4A38C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</w:t>
            </w:r>
          </w:p>
        </w:tc>
        <w:tc>
          <w:tcPr>
            <w:tcW w:w="3544" w:type="dxa"/>
            <w:hideMark/>
          </w:tcPr>
          <w:p w14:paraId="4193197C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XCL9/CCL21/CXCL10/CXCL13/CXCL11/CCL20/CXCL5/C10orf99</w:t>
            </w:r>
          </w:p>
        </w:tc>
        <w:tc>
          <w:tcPr>
            <w:tcW w:w="646" w:type="dxa"/>
            <w:hideMark/>
          </w:tcPr>
          <w:p w14:paraId="43458BE7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8</w:t>
            </w:r>
          </w:p>
        </w:tc>
      </w:tr>
      <w:tr w:rsidR="00896E29" w:rsidRPr="00896E29" w14:paraId="580FB471" w14:textId="77777777" w:rsidTr="00896E29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6692F367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4867</w:t>
            </w:r>
          </w:p>
        </w:tc>
        <w:tc>
          <w:tcPr>
            <w:tcW w:w="1134" w:type="dxa"/>
            <w:hideMark/>
          </w:tcPr>
          <w:p w14:paraId="2E90ACBB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serine-type endopeptidase inhibitor activity</w:t>
            </w:r>
          </w:p>
        </w:tc>
        <w:tc>
          <w:tcPr>
            <w:tcW w:w="992" w:type="dxa"/>
            <w:hideMark/>
          </w:tcPr>
          <w:p w14:paraId="7F3F5480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2062E-06</w:t>
            </w:r>
          </w:p>
        </w:tc>
        <w:tc>
          <w:tcPr>
            <w:tcW w:w="992" w:type="dxa"/>
            <w:hideMark/>
          </w:tcPr>
          <w:p w14:paraId="3B99B926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1</w:t>
            </w:r>
          </w:p>
        </w:tc>
        <w:tc>
          <w:tcPr>
            <w:tcW w:w="3544" w:type="dxa"/>
            <w:hideMark/>
          </w:tcPr>
          <w:p w14:paraId="1360AA05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PI3/SLPI/A2ML1/SERPINB3/SERPINB4/SERPINB13/WFDC12/WFDC5/SPINK7/SERPINB12</w:t>
            </w:r>
          </w:p>
        </w:tc>
        <w:tc>
          <w:tcPr>
            <w:tcW w:w="646" w:type="dxa"/>
            <w:hideMark/>
          </w:tcPr>
          <w:p w14:paraId="7E6732AB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0</w:t>
            </w:r>
          </w:p>
        </w:tc>
      </w:tr>
      <w:tr w:rsidR="00896E29" w:rsidRPr="00896E29" w14:paraId="54ECE4C3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6D8A49A9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5125</w:t>
            </w:r>
          </w:p>
        </w:tc>
        <w:tc>
          <w:tcPr>
            <w:tcW w:w="1134" w:type="dxa"/>
            <w:hideMark/>
          </w:tcPr>
          <w:p w14:paraId="6D38C6D6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ytokine activity</w:t>
            </w:r>
          </w:p>
        </w:tc>
        <w:tc>
          <w:tcPr>
            <w:tcW w:w="992" w:type="dxa"/>
            <w:hideMark/>
          </w:tcPr>
          <w:p w14:paraId="3630F60E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4.8863E-06</w:t>
            </w:r>
          </w:p>
        </w:tc>
        <w:tc>
          <w:tcPr>
            <w:tcW w:w="992" w:type="dxa"/>
            <w:hideMark/>
          </w:tcPr>
          <w:p w14:paraId="0F5C49BC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3</w:t>
            </w:r>
          </w:p>
        </w:tc>
        <w:tc>
          <w:tcPr>
            <w:tcW w:w="3544" w:type="dxa"/>
            <w:hideMark/>
          </w:tcPr>
          <w:p w14:paraId="6285722F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XCL9/CCL21/CXCL10/CXCL13/CXCL11/BMP2/CCL20/CXCL5/C10orf99/TNFSF11/IFNG/SLURP1/IL21/IL2</w:t>
            </w:r>
          </w:p>
        </w:tc>
        <w:tc>
          <w:tcPr>
            <w:tcW w:w="646" w:type="dxa"/>
            <w:hideMark/>
          </w:tcPr>
          <w:p w14:paraId="347A5A74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4</w:t>
            </w:r>
          </w:p>
        </w:tc>
      </w:tr>
      <w:tr w:rsidR="00896E29" w:rsidRPr="00896E29" w14:paraId="0EC81275" w14:textId="77777777" w:rsidTr="00896E29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1F10F7C4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5539</w:t>
            </w:r>
          </w:p>
        </w:tc>
        <w:tc>
          <w:tcPr>
            <w:tcW w:w="1134" w:type="dxa"/>
            <w:hideMark/>
          </w:tcPr>
          <w:p w14:paraId="68FDD565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lycosaminoglycan binding</w:t>
            </w:r>
          </w:p>
        </w:tc>
        <w:tc>
          <w:tcPr>
            <w:tcW w:w="992" w:type="dxa"/>
            <w:hideMark/>
          </w:tcPr>
          <w:p w14:paraId="6CF0708F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7.7486E-06</w:t>
            </w:r>
          </w:p>
        </w:tc>
        <w:tc>
          <w:tcPr>
            <w:tcW w:w="992" w:type="dxa"/>
            <w:hideMark/>
          </w:tcPr>
          <w:p w14:paraId="5F1B1B3A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4</w:t>
            </w:r>
          </w:p>
        </w:tc>
        <w:tc>
          <w:tcPr>
            <w:tcW w:w="3544" w:type="dxa"/>
            <w:hideMark/>
          </w:tcPr>
          <w:p w14:paraId="2DF074E3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JCHAIN/PTPRC/CXCL10/CXCL13/ABI3BP/PLA2G2D/CXCL11/HAPLN1/FGFBP1/RNASE7/PGLYRP4/PGLYRP3/FGF10/ELSPBP1</w:t>
            </w:r>
          </w:p>
        </w:tc>
        <w:tc>
          <w:tcPr>
            <w:tcW w:w="646" w:type="dxa"/>
            <w:hideMark/>
          </w:tcPr>
          <w:p w14:paraId="7CC0E2C1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4</w:t>
            </w:r>
          </w:p>
        </w:tc>
      </w:tr>
      <w:tr w:rsidR="00896E29" w:rsidRPr="00896E29" w14:paraId="66CEBE9E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auto"/>
            </w:tcBorders>
            <w:hideMark/>
          </w:tcPr>
          <w:p w14:paraId="2C78CE39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486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318C31A1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endopeptidase inhibitor activit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6A58CDEB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6BE0A7CE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5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hideMark/>
          </w:tcPr>
          <w:p w14:paraId="24927835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PI3/SLPI/A2ML1/SERPINB3/SERPINB4/SERPINB13/WFDC12/WFDC5/CARD18/SPINK7/SERPINB12/SMR3B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hideMark/>
          </w:tcPr>
          <w:p w14:paraId="221A5229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2</w:t>
            </w:r>
          </w:p>
        </w:tc>
      </w:tr>
      <w:tr w:rsidR="00896E29" w:rsidRPr="00896E29" w14:paraId="65A9C17A" w14:textId="77777777" w:rsidTr="00896E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73976E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851D3F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BFBBE5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98415E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109E25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8FD9F7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96E29" w:rsidRPr="00896E29" w14:paraId="094FCD64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hideMark/>
          </w:tcPr>
          <w:p w14:paraId="3C706320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3142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3E979B7E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eratinization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5934F495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89E-6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5F97E0BA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4.83E-60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hideMark/>
          </w:tcPr>
          <w:p w14:paraId="60952F49" w14:textId="48C329B0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6A/KRT16/KRT5/KRT17/KRT6B/KRT1/KRT6C/SFN/PKP1/SPRR1B/PI3/FLG/CASP14/IVL/EVPL/SPRR2E/CNFN/SPRR2G/SPRR1A/SPRR2A/KLK5/TGM1/LOR/KRT2/LCE3D/KRT75/KLK13/LCE1C/LCE3E/SPRR2B/CDSN/LCE1A/LCE2B/LCE1B/LCE2C/LCE1F/KRT9/SPRR4/LCE6A/LCE2D/LCE1D/LCE3A/KRT34/LCE1E/KRT71/KRT85/LCE5A/KRT25/LCE3C/KRT35/KRTAP11</w:t>
            </w:r>
            <w:r w:rsidR="00896E29" w:rsidRPr="00896E29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-</w:t>
            </w: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/KRT74/LCE4A/KRT83/KRT82/KRT28/KRT33B/KRTAP19-5/KRT33A/KRT37/KRTAP3-1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hideMark/>
          </w:tcPr>
          <w:p w14:paraId="5643FD0D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62</w:t>
            </w:r>
          </w:p>
        </w:tc>
      </w:tr>
      <w:tr w:rsidR="001B559B" w:rsidRPr="00896E29" w14:paraId="4BFA66C5" w14:textId="77777777" w:rsidTr="00896E29">
        <w:trPr>
          <w:trHeight w:val="2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55873DDC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30216</w:t>
            </w:r>
          </w:p>
        </w:tc>
        <w:tc>
          <w:tcPr>
            <w:tcW w:w="1134" w:type="dxa"/>
            <w:hideMark/>
          </w:tcPr>
          <w:p w14:paraId="405CF42B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eratinocyte differentiation</w:t>
            </w:r>
          </w:p>
        </w:tc>
        <w:tc>
          <w:tcPr>
            <w:tcW w:w="992" w:type="dxa"/>
            <w:hideMark/>
          </w:tcPr>
          <w:p w14:paraId="490FE7E4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58E-61</w:t>
            </w:r>
          </w:p>
        </w:tc>
        <w:tc>
          <w:tcPr>
            <w:tcW w:w="992" w:type="dxa"/>
            <w:hideMark/>
          </w:tcPr>
          <w:p w14:paraId="0240009B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3.30E-58</w:t>
            </w:r>
          </w:p>
        </w:tc>
        <w:tc>
          <w:tcPr>
            <w:tcW w:w="3544" w:type="dxa"/>
            <w:hideMark/>
          </w:tcPr>
          <w:p w14:paraId="6C63E790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6A/KRT16/KRT5/KRT17/KRT6B/KRT1/KRT6C/SFN/PKP1/SPRR1B/PI3/S100A7/FLG/CASP14/IVL/EVPL/SPRR2E/CNFN/SPRR2G/SPRR1A/SPRR2A/KLK5/TGM1/LOR/KRT2/LCE3D/KRT75/KLK13/SERPINB13/LCE1C/LCE3E/SPRR2B/CDSN/LCE1A/LCE2B/LCE1B/LCE2C/LCE1F/FOXN1/C1orf68/KRT9/SPRR4/ACER1/LCE6A/LCE2D/LCE1D/LCE3A/KRT34/LCE1E/KRT71/KRT85/LCE5A/KRT25/LCE3C/KRT35/KRTAP11-1/KRT74/LCE4A/KRT83/KRT82/KRT28/KRT33B/KRTAP19-5/KRT33A/KRT37/KRTAP3-1</w:t>
            </w:r>
          </w:p>
        </w:tc>
        <w:tc>
          <w:tcPr>
            <w:tcW w:w="646" w:type="dxa"/>
            <w:hideMark/>
          </w:tcPr>
          <w:p w14:paraId="4FB7746D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67</w:t>
            </w:r>
          </w:p>
        </w:tc>
      </w:tr>
      <w:tr w:rsidR="001B559B" w:rsidRPr="00896E29" w14:paraId="2304DBC2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60455FFE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lastRenderedPageBreak/>
              <w:t>GO:0009913</w:t>
            </w:r>
          </w:p>
        </w:tc>
        <w:tc>
          <w:tcPr>
            <w:tcW w:w="1134" w:type="dxa"/>
            <w:hideMark/>
          </w:tcPr>
          <w:p w14:paraId="6080779A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epidermal cell differentiation</w:t>
            </w:r>
          </w:p>
        </w:tc>
        <w:tc>
          <w:tcPr>
            <w:tcW w:w="992" w:type="dxa"/>
            <w:hideMark/>
          </w:tcPr>
          <w:p w14:paraId="3B79311A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17E-60</w:t>
            </w:r>
          </w:p>
        </w:tc>
        <w:tc>
          <w:tcPr>
            <w:tcW w:w="992" w:type="dxa"/>
            <w:hideMark/>
          </w:tcPr>
          <w:p w14:paraId="335D8A56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85E-57</w:t>
            </w:r>
          </w:p>
        </w:tc>
        <w:tc>
          <w:tcPr>
            <w:tcW w:w="3544" w:type="dxa"/>
            <w:hideMark/>
          </w:tcPr>
          <w:p w14:paraId="2690E18E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6A/KRT16/KRT5/KRT17/KRT6B/KRT1/KRT6C/SFN/PKP1/SPRR1B/PI3/S100A7/FLG/CASP14/IVL/EVPL/SPRR2E/CNFN/SPRR2G/SPRR1A/SPRR2A/KLK5/TGM1/LOR/SULT2B1/KRT2/LCE3D/KRT75/KLK13/OVOL1/SERPINB13/LCE1C/LCE3E/SPRR2B/CDSN/LCE1A/LCE2B/LCE1B/LCE2C/LCE1F/FOXN1/C1orf68/KRT9/SPRR4/ACER1/LCE6A/LCE2D/LCE1D/LCE3A/KRT34/LCE1E/KRT71/KRT85/LCE5A/KRT25/LCE3C/KRT35/KRTAP11-1/KRT74/LCE4A/KRT83/KRT82/KRT28/KRT33B/KRTAP19-5/CLRN1/KRT33A/KRT37/KRTAP3-1</w:t>
            </w:r>
          </w:p>
        </w:tc>
        <w:tc>
          <w:tcPr>
            <w:tcW w:w="646" w:type="dxa"/>
            <w:hideMark/>
          </w:tcPr>
          <w:p w14:paraId="1F29D609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70</w:t>
            </w:r>
          </w:p>
        </w:tc>
      </w:tr>
      <w:tr w:rsidR="001B559B" w:rsidRPr="00896E29" w14:paraId="394C159E" w14:textId="77777777" w:rsidTr="00896E29">
        <w:trPr>
          <w:trHeight w:val="2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0C6F55B4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43588</w:t>
            </w:r>
          </w:p>
        </w:tc>
        <w:tc>
          <w:tcPr>
            <w:tcW w:w="1134" w:type="dxa"/>
            <w:hideMark/>
          </w:tcPr>
          <w:p w14:paraId="2637A505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skin development</w:t>
            </w:r>
          </w:p>
        </w:tc>
        <w:tc>
          <w:tcPr>
            <w:tcW w:w="992" w:type="dxa"/>
            <w:hideMark/>
          </w:tcPr>
          <w:p w14:paraId="3FC2875C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88E-59</w:t>
            </w:r>
          </w:p>
        </w:tc>
        <w:tc>
          <w:tcPr>
            <w:tcW w:w="992" w:type="dxa"/>
            <w:hideMark/>
          </w:tcPr>
          <w:p w14:paraId="24CFA665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84E-56</w:t>
            </w:r>
          </w:p>
        </w:tc>
        <w:tc>
          <w:tcPr>
            <w:tcW w:w="3544" w:type="dxa"/>
            <w:hideMark/>
          </w:tcPr>
          <w:p w14:paraId="4D2F3F97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6A/KRT16/KRT5/KRT17/KRT6B/KRT1/KRT6C/SFN/PKP1/SPRR1B/PI3/S100A7/FLG/CASP14/IVL/EVPL/SPRR2E/CNFN/ASPRV1/SPRR2G/SPRR1A/SPRR2A/KLK5/TGM1/FLG2/LOR/KRT2/LCE3D/KRT75/KLK13/OVOL1/ALOX12B/SERPINB13/LCE1C/LCE3E/SPRR2B/ALOXE3/CDSN/LCE1A/LCE2B/LCE1B/LCE2C/LCE1F/FOXN1/C1orf68/KRT9/SPRR4/ACER1/FGF10/LCE6A/LCE2D/LCE1D/LCE3A/KRT34/LCE1E/KRT71/KRT85/LCE5A/KRT25/LCE3C/KRT35/KRTAP11-1/KRT74/LCE4A/KRT83/KRT82/KRT28/KRT33B/KRTAP19-5/KRT33A/KRT37/KRTAP3-1</w:t>
            </w:r>
          </w:p>
        </w:tc>
        <w:tc>
          <w:tcPr>
            <w:tcW w:w="646" w:type="dxa"/>
            <w:hideMark/>
          </w:tcPr>
          <w:p w14:paraId="28A767F6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73</w:t>
            </w:r>
          </w:p>
        </w:tc>
      </w:tr>
      <w:tr w:rsidR="001B559B" w:rsidRPr="00896E29" w14:paraId="4F3A4590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36E632A7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8544</w:t>
            </w:r>
          </w:p>
        </w:tc>
        <w:tc>
          <w:tcPr>
            <w:tcW w:w="1134" w:type="dxa"/>
            <w:hideMark/>
          </w:tcPr>
          <w:p w14:paraId="38320BDB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epidermis development</w:t>
            </w:r>
          </w:p>
        </w:tc>
        <w:tc>
          <w:tcPr>
            <w:tcW w:w="992" w:type="dxa"/>
            <w:hideMark/>
          </w:tcPr>
          <w:p w14:paraId="72FDAC91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86E-58</w:t>
            </w:r>
          </w:p>
        </w:tc>
        <w:tc>
          <w:tcPr>
            <w:tcW w:w="992" w:type="dxa"/>
            <w:hideMark/>
          </w:tcPr>
          <w:p w14:paraId="08D238FB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9.53E-56</w:t>
            </w:r>
          </w:p>
        </w:tc>
        <w:tc>
          <w:tcPr>
            <w:tcW w:w="3544" w:type="dxa"/>
            <w:hideMark/>
          </w:tcPr>
          <w:p w14:paraId="03E0A3DE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6A/KRT16/KRT5/KRT17/KRT6B/KRT1/KRT6C/SFN/PKP1/SPRR1B/PI3/S100A7/FLG/CALML5/KRTDAP/CASP14/IVL/EVPL/SPRR2E/CNFN/SPRR2G/SPRR1A/SPRR2A/KLK5/TGM1/FLG2/KLK7/LOR/SULT2B1/KRT2/LCE3D/KRT75/KLK13/OVOL1/SERPINB13/LCE1C/LCE3E/SPRR2B/CDSN/LCE1A/LCE2B/LCE1B/LCE2C/LCE1F/FOXN1/C1orf68/KRT9/SPRR4/ACER1/FGF10/LCE6A/LCE2D/LCE1D/LCE3A/KRT34/LCE1E/KRT71/KRT85/LCE5A/KRT25/LCE3C/KRT35/KRTAP11-1/KRT74/LCE4A/KRT83/KRT82/KRT28/KRT33B/KRTAP19-5/CLRN1/KRT33A/KRT37/KRTAP3-1</w:t>
            </w:r>
          </w:p>
        </w:tc>
        <w:tc>
          <w:tcPr>
            <w:tcW w:w="646" w:type="dxa"/>
            <w:hideMark/>
          </w:tcPr>
          <w:p w14:paraId="5BFB3558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75</w:t>
            </w:r>
          </w:p>
        </w:tc>
      </w:tr>
      <w:tr w:rsidR="001B559B" w:rsidRPr="00896E29" w14:paraId="5F04E8C4" w14:textId="77777777" w:rsidTr="00896E29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098B81ED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70268</w:t>
            </w:r>
          </w:p>
        </w:tc>
        <w:tc>
          <w:tcPr>
            <w:tcW w:w="1134" w:type="dxa"/>
            <w:hideMark/>
          </w:tcPr>
          <w:p w14:paraId="4804280E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ornification</w:t>
            </w:r>
          </w:p>
        </w:tc>
        <w:tc>
          <w:tcPr>
            <w:tcW w:w="992" w:type="dxa"/>
            <w:hideMark/>
          </w:tcPr>
          <w:p w14:paraId="62817B73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3.03E-49</w:t>
            </w:r>
          </w:p>
        </w:tc>
        <w:tc>
          <w:tcPr>
            <w:tcW w:w="992" w:type="dxa"/>
            <w:hideMark/>
          </w:tcPr>
          <w:p w14:paraId="1C69C6DE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29E-46</w:t>
            </w:r>
          </w:p>
        </w:tc>
        <w:tc>
          <w:tcPr>
            <w:tcW w:w="3544" w:type="dxa"/>
            <w:hideMark/>
          </w:tcPr>
          <w:p w14:paraId="20FEEF31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6A/KRT16/KRT5/KRT17/KRT6B/KRT1/KRT6C/PKP1/SPRR1B/PI3/FLG/CASP14/IVL/EVPL/SPRR2E/SPRR2G/SPRR1A/SPRR2A/KLK5/TGM1/LOR/KRT2/LCE3D/KRT75/KLK13/SPRR2B/CDSN/LCE1A/KRT9/KRT34/KRT71/KRT85/KRT25/KRT35/KRT74/KRT83/KRT82/KRT28/KRT33B/KRT33A/KRT37</w:t>
            </w:r>
          </w:p>
        </w:tc>
        <w:tc>
          <w:tcPr>
            <w:tcW w:w="646" w:type="dxa"/>
            <w:hideMark/>
          </w:tcPr>
          <w:p w14:paraId="6F2AFBA5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42</w:t>
            </w:r>
          </w:p>
        </w:tc>
      </w:tr>
      <w:tr w:rsidR="001B559B" w:rsidRPr="00896E29" w14:paraId="27A4D849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5A62A2E9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18149</w:t>
            </w:r>
          </w:p>
        </w:tc>
        <w:tc>
          <w:tcPr>
            <w:tcW w:w="1134" w:type="dxa"/>
            <w:hideMark/>
          </w:tcPr>
          <w:p w14:paraId="15109A37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peptide cross-linking</w:t>
            </w:r>
          </w:p>
        </w:tc>
        <w:tc>
          <w:tcPr>
            <w:tcW w:w="992" w:type="dxa"/>
            <w:hideMark/>
          </w:tcPr>
          <w:p w14:paraId="38F8F417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4.38E-40</w:t>
            </w:r>
          </w:p>
        </w:tc>
        <w:tc>
          <w:tcPr>
            <w:tcW w:w="992" w:type="dxa"/>
            <w:hideMark/>
          </w:tcPr>
          <w:p w14:paraId="41B8F477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60E-37</w:t>
            </w:r>
          </w:p>
        </w:tc>
        <w:tc>
          <w:tcPr>
            <w:tcW w:w="3544" w:type="dxa"/>
            <w:hideMark/>
          </w:tcPr>
          <w:p w14:paraId="6F875876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/SPRR1B/PI3/FLG/IVL/EVPL/SPRR2E/SPRR1A/SPRR2A/TGM1/LOR/KRT2/LCE3D/LCE1C/LCE3E/SPRR2B/LCE1A/LCE2B/LCE1B/LCE2C/LCE1F/C1orf68/SPRR4/LCE2D/LCE1D/LCE3A/LCE1E/LCE5A/LCE3C/LCE4A</w:t>
            </w:r>
          </w:p>
        </w:tc>
        <w:tc>
          <w:tcPr>
            <w:tcW w:w="646" w:type="dxa"/>
            <w:hideMark/>
          </w:tcPr>
          <w:p w14:paraId="3659A1E6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30</w:t>
            </w:r>
          </w:p>
        </w:tc>
      </w:tr>
      <w:tr w:rsidR="001B559B" w:rsidRPr="00896E29" w14:paraId="13A8981E" w14:textId="77777777" w:rsidTr="00896E29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7A0A394A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lastRenderedPageBreak/>
              <w:t>GO:0006959</w:t>
            </w:r>
          </w:p>
        </w:tc>
        <w:tc>
          <w:tcPr>
            <w:tcW w:w="1134" w:type="dxa"/>
            <w:hideMark/>
          </w:tcPr>
          <w:p w14:paraId="7544C4BD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humoral immune response</w:t>
            </w:r>
          </w:p>
        </w:tc>
        <w:tc>
          <w:tcPr>
            <w:tcW w:w="992" w:type="dxa"/>
            <w:hideMark/>
          </w:tcPr>
          <w:p w14:paraId="6A3C8669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3.70E-15</w:t>
            </w:r>
          </w:p>
        </w:tc>
        <w:tc>
          <w:tcPr>
            <w:tcW w:w="992" w:type="dxa"/>
            <w:hideMark/>
          </w:tcPr>
          <w:p w14:paraId="2EFD5ECF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18E-12</w:t>
            </w:r>
          </w:p>
        </w:tc>
        <w:tc>
          <w:tcPr>
            <w:tcW w:w="3544" w:type="dxa"/>
            <w:hideMark/>
          </w:tcPr>
          <w:p w14:paraId="492AFDEB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6A/CXCL9/JCHAIN/KRT1/IGLL5/PTPRC/CXCL10/CXCL13/MS4A1/PI3/S100A7/CR2/CXCL11/PAX5/SLPI/CD19/KLK5/FCER2/SH2D1A/CR1/KLK7/CXCL5/IFNG/HTN3/RNASE7/PGLYRP4/PGLYRP3/DEFB4A/IGLL1/CCR6</w:t>
            </w:r>
          </w:p>
        </w:tc>
        <w:tc>
          <w:tcPr>
            <w:tcW w:w="646" w:type="dxa"/>
            <w:hideMark/>
          </w:tcPr>
          <w:p w14:paraId="115C0E98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30</w:t>
            </w:r>
          </w:p>
        </w:tc>
      </w:tr>
      <w:tr w:rsidR="00896E29" w:rsidRPr="00896E29" w14:paraId="5D7AD965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E06188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0A85CF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BC2326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9D578D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348188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5A18EC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96E29" w:rsidRPr="00896E29" w14:paraId="7F544039" w14:textId="77777777" w:rsidTr="00896E29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hideMark/>
          </w:tcPr>
          <w:p w14:paraId="4CF2D25B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153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1A7CBEA8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ornified envelop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3EAB0574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3.85E-4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41FD057D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7.20E-46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hideMark/>
          </w:tcPr>
          <w:p w14:paraId="22C857CA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/PKP1/SPRR1B/PI3/FLG/IVL/EVPL/SPRR2E/CNFN/SPRR2G/SPRR1A/SPRR2A/TGM1/FLG2/LOR/KRT2/LCE3D/LCE1C/LCE3E/SPRR2B/CDSN/LCE1A/LCE2B/LCE1B/LCE2C/LCE1F/C1orf68/SPRR4/LCE2D/LCE1D/LCE3A/LCE1E/LCE5A/LCE3C/LCE4A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hideMark/>
          </w:tcPr>
          <w:p w14:paraId="7ADCAFE1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35</w:t>
            </w:r>
          </w:p>
        </w:tc>
      </w:tr>
      <w:tr w:rsidR="001B559B" w:rsidRPr="00896E29" w14:paraId="3B1F5D14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5E30C3B7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5882</w:t>
            </w:r>
          </w:p>
        </w:tc>
        <w:tc>
          <w:tcPr>
            <w:tcW w:w="1134" w:type="dxa"/>
            <w:hideMark/>
          </w:tcPr>
          <w:p w14:paraId="0FD12ACF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intermediate filament</w:t>
            </w:r>
          </w:p>
        </w:tc>
        <w:tc>
          <w:tcPr>
            <w:tcW w:w="992" w:type="dxa"/>
            <w:hideMark/>
          </w:tcPr>
          <w:p w14:paraId="66640D2E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29E-21</w:t>
            </w:r>
          </w:p>
        </w:tc>
        <w:tc>
          <w:tcPr>
            <w:tcW w:w="992" w:type="dxa"/>
            <w:hideMark/>
          </w:tcPr>
          <w:p w14:paraId="275A9094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14E-19</w:t>
            </w:r>
          </w:p>
        </w:tc>
        <w:tc>
          <w:tcPr>
            <w:tcW w:w="3544" w:type="dxa"/>
            <w:hideMark/>
          </w:tcPr>
          <w:p w14:paraId="586942B3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6A/KRT16/KRT5/KRT17/KRT6B/KRT1/KRT6C/PKP1/FLG/CASP14/EVPL/KRT2/KRT75/KRT9/KRT34/KRT71/KRT85/KRT25/KRT35/KRTAP11-1/KRT74/KRT83/KRT82/KRT28/KRT33B/KRTAP19-5/KRT33A/KRT37/KRTAP3-1</w:t>
            </w:r>
          </w:p>
        </w:tc>
        <w:tc>
          <w:tcPr>
            <w:tcW w:w="646" w:type="dxa"/>
            <w:hideMark/>
          </w:tcPr>
          <w:p w14:paraId="5930AB10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30</w:t>
            </w:r>
          </w:p>
        </w:tc>
      </w:tr>
      <w:tr w:rsidR="001B559B" w:rsidRPr="00896E29" w14:paraId="4BEF4AB8" w14:textId="77777777" w:rsidTr="00896E29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3D42A10E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45111</w:t>
            </w:r>
          </w:p>
        </w:tc>
        <w:tc>
          <w:tcPr>
            <w:tcW w:w="1134" w:type="dxa"/>
            <w:hideMark/>
          </w:tcPr>
          <w:p w14:paraId="4029794B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intermediate filament cytoskeleton</w:t>
            </w:r>
          </w:p>
        </w:tc>
        <w:tc>
          <w:tcPr>
            <w:tcW w:w="992" w:type="dxa"/>
            <w:hideMark/>
          </w:tcPr>
          <w:p w14:paraId="121EF89B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41E-19</w:t>
            </w:r>
          </w:p>
        </w:tc>
        <w:tc>
          <w:tcPr>
            <w:tcW w:w="992" w:type="dxa"/>
            <w:hideMark/>
          </w:tcPr>
          <w:p w14:paraId="49341B4A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50E-17</w:t>
            </w:r>
          </w:p>
        </w:tc>
        <w:tc>
          <w:tcPr>
            <w:tcW w:w="3544" w:type="dxa"/>
            <w:hideMark/>
          </w:tcPr>
          <w:p w14:paraId="6F07BC93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6A/KRT16/KRT5/KRT17/KRT6B/KRT1/KRT6C/PKP1/FLG/CASP14/EVPL/KRT2/KRT75/KRT9/KRT34/KRT71/KRT85/KRT25/KRT35/KRTAP11-1/KRT74/KRT83/KRT82/KRT28/KRT33B/KRTAP19-5/KRT33A/KRT37/KRTAP3-1</w:t>
            </w:r>
          </w:p>
        </w:tc>
        <w:tc>
          <w:tcPr>
            <w:tcW w:w="646" w:type="dxa"/>
            <w:hideMark/>
          </w:tcPr>
          <w:p w14:paraId="16DA3350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30</w:t>
            </w:r>
          </w:p>
        </w:tc>
      </w:tr>
      <w:tr w:rsidR="001B559B" w:rsidRPr="00896E29" w14:paraId="55603E0A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361259B3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45095</w:t>
            </w:r>
          </w:p>
        </w:tc>
        <w:tc>
          <w:tcPr>
            <w:tcW w:w="1134" w:type="dxa"/>
            <w:hideMark/>
          </w:tcPr>
          <w:p w14:paraId="7907EE3B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eratin filament</w:t>
            </w:r>
          </w:p>
        </w:tc>
        <w:tc>
          <w:tcPr>
            <w:tcW w:w="992" w:type="dxa"/>
            <w:hideMark/>
          </w:tcPr>
          <w:p w14:paraId="404B5534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4.77E-12</w:t>
            </w:r>
          </w:p>
        </w:tc>
        <w:tc>
          <w:tcPr>
            <w:tcW w:w="992" w:type="dxa"/>
            <w:hideMark/>
          </w:tcPr>
          <w:p w14:paraId="25108AD4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23E-10</w:t>
            </w:r>
          </w:p>
        </w:tc>
        <w:tc>
          <w:tcPr>
            <w:tcW w:w="3544" w:type="dxa"/>
            <w:hideMark/>
          </w:tcPr>
          <w:p w14:paraId="06AA9FD1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6A/KRT5/KRT6B/KRT1/KRT6C/CASP14/KRT2/KRT75/KRT71/KRT85/KRT74/KRT83/KRT82/KRTAP3-1</w:t>
            </w:r>
          </w:p>
        </w:tc>
        <w:tc>
          <w:tcPr>
            <w:tcW w:w="646" w:type="dxa"/>
            <w:hideMark/>
          </w:tcPr>
          <w:p w14:paraId="5AC1BC43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5</w:t>
            </w:r>
          </w:p>
        </w:tc>
      </w:tr>
      <w:tr w:rsidR="001B559B" w:rsidRPr="00896E29" w14:paraId="40529A28" w14:textId="77777777" w:rsidTr="00896E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6838EE75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42599</w:t>
            </w:r>
          </w:p>
        </w:tc>
        <w:tc>
          <w:tcPr>
            <w:tcW w:w="1134" w:type="dxa"/>
            <w:hideMark/>
          </w:tcPr>
          <w:p w14:paraId="6B20DCC3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lamellar body</w:t>
            </w:r>
          </w:p>
        </w:tc>
        <w:tc>
          <w:tcPr>
            <w:tcW w:w="992" w:type="dxa"/>
            <w:hideMark/>
          </w:tcPr>
          <w:p w14:paraId="66C21202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1</w:t>
            </w:r>
          </w:p>
        </w:tc>
        <w:tc>
          <w:tcPr>
            <w:tcW w:w="992" w:type="dxa"/>
            <w:hideMark/>
          </w:tcPr>
          <w:p w14:paraId="3E39C998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3</w:t>
            </w:r>
          </w:p>
        </w:tc>
        <w:tc>
          <w:tcPr>
            <w:tcW w:w="3544" w:type="dxa"/>
            <w:hideMark/>
          </w:tcPr>
          <w:p w14:paraId="49F79127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DAP/KLK5/KLK7/SFTPB</w:t>
            </w:r>
          </w:p>
        </w:tc>
        <w:tc>
          <w:tcPr>
            <w:tcW w:w="646" w:type="dxa"/>
            <w:hideMark/>
          </w:tcPr>
          <w:p w14:paraId="39886334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4</w:t>
            </w:r>
          </w:p>
        </w:tc>
      </w:tr>
      <w:tr w:rsidR="00896E29" w:rsidRPr="00896E29" w14:paraId="23894D4B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auto"/>
            </w:tcBorders>
            <w:hideMark/>
          </w:tcPr>
          <w:p w14:paraId="3BF0C952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GO:000989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1F6831FF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external side of plasma membran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7B52C9FE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321C049E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49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hideMark/>
          </w:tcPr>
          <w:p w14:paraId="77E9F83D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XCL9/IGLL5/PTPRC/CXCL10/MS4A1/IL7R/CD3G/CD19/CNTFR/FCER2/CD69/LY6G6C/CCR4/CXCR5/IGLL1/CCR6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hideMark/>
          </w:tcPr>
          <w:p w14:paraId="65E52A01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6</w:t>
            </w:r>
          </w:p>
        </w:tc>
      </w:tr>
      <w:tr w:rsidR="00896E29" w:rsidRPr="00896E29" w14:paraId="72B66008" w14:textId="77777777" w:rsidTr="00896E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67036C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EG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FB2385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8E84A0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82C9C2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831D4D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07D656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96E29" w:rsidRPr="00896E29" w14:paraId="57F594D6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hideMark/>
          </w:tcPr>
          <w:p w14:paraId="598EF4FC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hsa051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5C595EE8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Staphylococcus aureus infection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6B9AD1AE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6.15E-1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2D6AF387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03E-09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hideMark/>
          </w:tcPr>
          <w:p w14:paraId="7B0D4A7F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16/KRT17/KRT9/DEFB4A/DEFB4B/KRT34/LOC100653049/KRT25/KRT35/KRT28/KRT33B/KRT33A/KRT37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hideMark/>
          </w:tcPr>
          <w:p w14:paraId="47EFDCC7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4</w:t>
            </w:r>
          </w:p>
        </w:tc>
      </w:tr>
      <w:tr w:rsidR="001B559B" w:rsidRPr="00896E29" w14:paraId="77566D93" w14:textId="77777777" w:rsidTr="00896E29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035BA7B8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hsa04060</w:t>
            </w:r>
          </w:p>
        </w:tc>
        <w:tc>
          <w:tcPr>
            <w:tcW w:w="1134" w:type="dxa"/>
            <w:hideMark/>
          </w:tcPr>
          <w:p w14:paraId="6E3DE661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ytokine-cytokine receptor interaction</w:t>
            </w:r>
          </w:p>
        </w:tc>
        <w:tc>
          <w:tcPr>
            <w:tcW w:w="992" w:type="dxa"/>
            <w:hideMark/>
          </w:tcPr>
          <w:p w14:paraId="57BBFB57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31E-10</w:t>
            </w:r>
          </w:p>
        </w:tc>
        <w:tc>
          <w:tcPr>
            <w:tcW w:w="992" w:type="dxa"/>
            <w:hideMark/>
          </w:tcPr>
          <w:p w14:paraId="61A62C38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.93E-08</w:t>
            </w:r>
          </w:p>
        </w:tc>
        <w:tc>
          <w:tcPr>
            <w:tcW w:w="3544" w:type="dxa"/>
            <w:hideMark/>
          </w:tcPr>
          <w:p w14:paraId="3EFB4499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XCL9/CCL21/CXCL10/CXCL13/IL7R/CXCL11/CNTFR/BMP2/CCL20/TNFRSF17/CXCL5/CCR4/TNFSF11/IFNG/TNFRSF13B/IL18RAP/CXCR5/CCR6/IL21/IL2</w:t>
            </w:r>
          </w:p>
        </w:tc>
        <w:tc>
          <w:tcPr>
            <w:tcW w:w="646" w:type="dxa"/>
            <w:hideMark/>
          </w:tcPr>
          <w:p w14:paraId="48837CC5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0</w:t>
            </w:r>
          </w:p>
        </w:tc>
      </w:tr>
      <w:tr w:rsidR="001B559B" w:rsidRPr="00896E29" w14:paraId="6937F90F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49B6A2B4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hsa04915</w:t>
            </w:r>
          </w:p>
        </w:tc>
        <w:tc>
          <w:tcPr>
            <w:tcW w:w="1134" w:type="dxa"/>
            <w:hideMark/>
          </w:tcPr>
          <w:p w14:paraId="7E8CA86E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Estrogen signaling pathway</w:t>
            </w:r>
          </w:p>
        </w:tc>
        <w:tc>
          <w:tcPr>
            <w:tcW w:w="992" w:type="dxa"/>
            <w:hideMark/>
          </w:tcPr>
          <w:p w14:paraId="75268A61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8.95E-10</w:t>
            </w:r>
          </w:p>
        </w:tc>
        <w:tc>
          <w:tcPr>
            <w:tcW w:w="992" w:type="dxa"/>
            <w:hideMark/>
          </w:tcPr>
          <w:p w14:paraId="6297A658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4.98E-08</w:t>
            </w:r>
          </w:p>
        </w:tc>
        <w:tc>
          <w:tcPr>
            <w:tcW w:w="3544" w:type="dxa"/>
            <w:hideMark/>
          </w:tcPr>
          <w:p w14:paraId="6ED56897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KRT14/KRT16/KRT17/CALML5/CALML3/KRT9/KRT34/LOC100653049/KRT25/KRT35/KRT28/KRT33B/KRT33A/KRT37</w:t>
            </w:r>
          </w:p>
        </w:tc>
        <w:tc>
          <w:tcPr>
            <w:tcW w:w="646" w:type="dxa"/>
            <w:hideMark/>
          </w:tcPr>
          <w:p w14:paraId="0C1A54E8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4</w:t>
            </w:r>
          </w:p>
        </w:tc>
      </w:tr>
      <w:tr w:rsidR="001B559B" w:rsidRPr="00896E29" w14:paraId="27046117" w14:textId="77777777" w:rsidTr="00896E29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235A97CE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hsa04061</w:t>
            </w:r>
          </w:p>
        </w:tc>
        <w:tc>
          <w:tcPr>
            <w:tcW w:w="1134" w:type="dxa"/>
            <w:hideMark/>
          </w:tcPr>
          <w:p w14:paraId="657E8E21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Viral protein interaction with cytokine and cytokine receptor</w:t>
            </w:r>
          </w:p>
        </w:tc>
        <w:tc>
          <w:tcPr>
            <w:tcW w:w="992" w:type="dxa"/>
            <w:hideMark/>
          </w:tcPr>
          <w:p w14:paraId="431F6F17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2.24E-09</w:t>
            </w:r>
          </w:p>
        </w:tc>
        <w:tc>
          <w:tcPr>
            <w:tcW w:w="992" w:type="dxa"/>
            <w:hideMark/>
          </w:tcPr>
          <w:p w14:paraId="27F59CCC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9.35E-08</w:t>
            </w:r>
          </w:p>
        </w:tc>
        <w:tc>
          <w:tcPr>
            <w:tcW w:w="3544" w:type="dxa"/>
            <w:hideMark/>
          </w:tcPr>
          <w:p w14:paraId="148D16FA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XCL9/CCL21/CXCL10/CXCL13/CXCL11/CCL20/CXCL5/CCR4/IL18RAP/CXCR5/CCR6/IL2</w:t>
            </w:r>
          </w:p>
        </w:tc>
        <w:tc>
          <w:tcPr>
            <w:tcW w:w="646" w:type="dxa"/>
            <w:hideMark/>
          </w:tcPr>
          <w:p w14:paraId="03B738A2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2</w:t>
            </w:r>
          </w:p>
        </w:tc>
      </w:tr>
      <w:tr w:rsidR="001B559B" w:rsidRPr="00896E29" w14:paraId="51049AE3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6E0D78B5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hsa05340</w:t>
            </w:r>
          </w:p>
        </w:tc>
        <w:tc>
          <w:tcPr>
            <w:tcW w:w="1134" w:type="dxa"/>
            <w:hideMark/>
          </w:tcPr>
          <w:p w14:paraId="15DCB14A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Primary immunodeficiency</w:t>
            </w:r>
          </w:p>
        </w:tc>
        <w:tc>
          <w:tcPr>
            <w:tcW w:w="992" w:type="dxa"/>
            <w:hideMark/>
          </w:tcPr>
          <w:p w14:paraId="4E8A2F56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5.5246E-06</w:t>
            </w:r>
          </w:p>
        </w:tc>
        <w:tc>
          <w:tcPr>
            <w:tcW w:w="992" w:type="dxa"/>
            <w:hideMark/>
          </w:tcPr>
          <w:p w14:paraId="2646CCB6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2</w:t>
            </w:r>
          </w:p>
        </w:tc>
        <w:tc>
          <w:tcPr>
            <w:tcW w:w="3544" w:type="dxa"/>
            <w:hideMark/>
          </w:tcPr>
          <w:p w14:paraId="05282D20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PTPRC/IL7R/CD19/TNFRSF13B/AICDA/IGLL1</w:t>
            </w:r>
          </w:p>
        </w:tc>
        <w:tc>
          <w:tcPr>
            <w:tcW w:w="646" w:type="dxa"/>
            <w:hideMark/>
          </w:tcPr>
          <w:p w14:paraId="7157D148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6</w:t>
            </w:r>
          </w:p>
        </w:tc>
      </w:tr>
      <w:tr w:rsidR="001B559B" w:rsidRPr="00896E29" w14:paraId="6DB8AD53" w14:textId="77777777" w:rsidTr="00896E2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38B6C750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lastRenderedPageBreak/>
              <w:t>hsa04657</w:t>
            </w:r>
          </w:p>
        </w:tc>
        <w:tc>
          <w:tcPr>
            <w:tcW w:w="1134" w:type="dxa"/>
            <w:hideMark/>
          </w:tcPr>
          <w:p w14:paraId="57092187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IL-17 signaling pathway</w:t>
            </w:r>
          </w:p>
        </w:tc>
        <w:tc>
          <w:tcPr>
            <w:tcW w:w="992" w:type="dxa"/>
            <w:hideMark/>
          </w:tcPr>
          <w:p w14:paraId="14580D3D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hideMark/>
          </w:tcPr>
          <w:p w14:paraId="1100A4CB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5</w:t>
            </w:r>
          </w:p>
        </w:tc>
        <w:tc>
          <w:tcPr>
            <w:tcW w:w="3544" w:type="dxa"/>
            <w:hideMark/>
          </w:tcPr>
          <w:p w14:paraId="60BECC19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XCL10/S100A7/CCL20/S100A7A/CXCL5/IFNG/DEFB4A/DEFB4B</w:t>
            </w:r>
          </w:p>
        </w:tc>
        <w:tc>
          <w:tcPr>
            <w:tcW w:w="646" w:type="dxa"/>
            <w:hideMark/>
          </w:tcPr>
          <w:p w14:paraId="12A8B872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8</w:t>
            </w:r>
          </w:p>
        </w:tc>
      </w:tr>
      <w:tr w:rsidR="001B559B" w:rsidRPr="00896E29" w14:paraId="75E5DD57" w14:textId="77777777" w:rsidTr="0089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60DE4708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hsa04062</w:t>
            </w:r>
          </w:p>
        </w:tc>
        <w:tc>
          <w:tcPr>
            <w:tcW w:w="1134" w:type="dxa"/>
            <w:hideMark/>
          </w:tcPr>
          <w:p w14:paraId="4A57DDBD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hemokine signaling pathway</w:t>
            </w:r>
          </w:p>
        </w:tc>
        <w:tc>
          <w:tcPr>
            <w:tcW w:w="992" w:type="dxa"/>
            <w:hideMark/>
          </w:tcPr>
          <w:p w14:paraId="27E281B7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hideMark/>
          </w:tcPr>
          <w:p w14:paraId="37970C18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5</w:t>
            </w:r>
          </w:p>
        </w:tc>
        <w:tc>
          <w:tcPr>
            <w:tcW w:w="3544" w:type="dxa"/>
            <w:hideMark/>
          </w:tcPr>
          <w:p w14:paraId="38B7BA8D" w14:textId="77777777" w:rsidR="001B559B" w:rsidRPr="001B559B" w:rsidRDefault="001B559B" w:rsidP="001B559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CXCL9/CCL21/CXCL10/CXCL13/CXCL11/RASGRP2/CCL20/CXCL5/CCR4/CXCR5/CCR6</w:t>
            </w:r>
          </w:p>
        </w:tc>
        <w:tc>
          <w:tcPr>
            <w:tcW w:w="646" w:type="dxa"/>
            <w:hideMark/>
          </w:tcPr>
          <w:p w14:paraId="7B7C9826" w14:textId="77777777" w:rsidR="001B559B" w:rsidRPr="001B559B" w:rsidRDefault="001B559B" w:rsidP="001B559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11</w:t>
            </w:r>
          </w:p>
        </w:tc>
      </w:tr>
      <w:tr w:rsidR="001B559B" w:rsidRPr="00896E29" w14:paraId="03D23931" w14:textId="77777777" w:rsidTr="00896E2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hideMark/>
          </w:tcPr>
          <w:p w14:paraId="0E695668" w14:textId="77777777" w:rsidR="001B559B" w:rsidRPr="001B559B" w:rsidRDefault="001B559B" w:rsidP="001B559B">
            <w:pPr>
              <w:widowControl/>
              <w:jc w:val="left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hsa04640</w:t>
            </w:r>
          </w:p>
        </w:tc>
        <w:tc>
          <w:tcPr>
            <w:tcW w:w="1134" w:type="dxa"/>
            <w:hideMark/>
          </w:tcPr>
          <w:p w14:paraId="7A249ABC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He+A1:B35matopoietic cell lineage</w:t>
            </w:r>
          </w:p>
        </w:tc>
        <w:tc>
          <w:tcPr>
            <w:tcW w:w="992" w:type="dxa"/>
            <w:hideMark/>
          </w:tcPr>
          <w:p w14:paraId="69511F06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hideMark/>
          </w:tcPr>
          <w:p w14:paraId="6820056A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0.0005</w:t>
            </w:r>
          </w:p>
        </w:tc>
        <w:tc>
          <w:tcPr>
            <w:tcW w:w="3544" w:type="dxa"/>
            <w:hideMark/>
          </w:tcPr>
          <w:p w14:paraId="2F7CA45A" w14:textId="77777777" w:rsidR="001B559B" w:rsidRPr="001B559B" w:rsidRDefault="001B559B" w:rsidP="001B55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MS4A1/IL7R/CR2/CD3G/CD19/FCER2/CR1/DNTT</w:t>
            </w:r>
          </w:p>
        </w:tc>
        <w:tc>
          <w:tcPr>
            <w:tcW w:w="646" w:type="dxa"/>
            <w:hideMark/>
          </w:tcPr>
          <w:p w14:paraId="5BB9D94D" w14:textId="77777777" w:rsidR="001B559B" w:rsidRPr="001B559B" w:rsidRDefault="001B559B" w:rsidP="001B559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</w:pPr>
            <w:r w:rsidRPr="001B559B">
              <w:rPr>
                <w:rFonts w:ascii="Times New Roman" w:eastAsia="等线" w:hAnsi="Times New Roman" w:cs="Times New Roman"/>
                <w:color w:val="5A6165"/>
                <w:kern w:val="0"/>
                <w:sz w:val="13"/>
                <w:szCs w:val="13"/>
              </w:rPr>
              <w:t>8</w:t>
            </w:r>
          </w:p>
        </w:tc>
      </w:tr>
    </w:tbl>
    <w:p w14:paraId="3BEB89BD" w14:textId="77777777" w:rsidR="009C176C" w:rsidRPr="00896E29" w:rsidRDefault="009C176C">
      <w:pPr>
        <w:rPr>
          <w:rFonts w:ascii="Times New Roman" w:hAnsi="Times New Roman" w:cs="Times New Roman"/>
          <w:sz w:val="13"/>
          <w:szCs w:val="13"/>
        </w:rPr>
      </w:pPr>
    </w:p>
    <w:sectPr w:rsidR="009C176C" w:rsidRPr="00896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37"/>
    <w:rsid w:val="000F3B37"/>
    <w:rsid w:val="001B559B"/>
    <w:rsid w:val="00896E29"/>
    <w:rsid w:val="009C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B94D5"/>
  <w15:chartTrackingRefBased/>
  <w15:docId w15:val="{768332E3-85BF-4FDE-9A1B-596883260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5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96E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9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ueying</dc:creator>
  <cp:keywords/>
  <dc:description/>
  <cp:lastModifiedBy>Shi Xueying</cp:lastModifiedBy>
  <cp:revision>2</cp:revision>
  <dcterms:created xsi:type="dcterms:W3CDTF">2021-05-09T00:38:00Z</dcterms:created>
  <dcterms:modified xsi:type="dcterms:W3CDTF">2021-05-09T02:13:00Z</dcterms:modified>
</cp:coreProperties>
</file>